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able 1</w:t>
      </w:r>
      <w:bookmarkEnd w:id="0"/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: General information of respondents and one-way analysis of factors</w:t>
      </w:r>
    </w:p>
    <w:tbl>
      <w:tblPr>
        <w:tblStyle w:val="2"/>
        <w:tblW w:w="9192" w:type="dxa"/>
        <w:tblInd w:w="-13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561"/>
        <w:gridCol w:w="1103"/>
        <w:gridCol w:w="1138"/>
        <w:gridCol w:w="1731"/>
        <w:gridCol w:w="1163"/>
        <w:gridCol w:w="10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tem</w:t>
            </w:r>
          </w:p>
        </w:tc>
        <w:tc>
          <w:tcPr>
            <w:tcW w:w="1625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Categories</w:t>
            </w:r>
          </w:p>
        </w:tc>
        <w:tc>
          <w:tcPr>
            <w:tcW w:w="606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 xml:space="preserve">Frequency </w:t>
            </w:r>
          </w:p>
        </w:tc>
        <w:tc>
          <w:tcPr>
            <w:tcW w:w="956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 xml:space="preserve">Percentage </w:t>
            </w:r>
          </w:p>
        </w:tc>
        <w:tc>
          <w:tcPr>
            <w:tcW w:w="2072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Chines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Medicine Need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Score (score,x±s)</w:t>
            </w:r>
          </w:p>
        </w:tc>
        <w:tc>
          <w:tcPr>
            <w:tcW w:w="1190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T/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values</w:t>
            </w:r>
          </w:p>
        </w:tc>
        <w:tc>
          <w:tcPr>
            <w:tcW w:w="107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-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Age (years)</w:t>
            </w:r>
          </w:p>
        </w:tc>
        <w:tc>
          <w:tcPr>
            <w:tcW w:w="1625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-64</w:t>
            </w:r>
          </w:p>
        </w:tc>
        <w:tc>
          <w:tcPr>
            <w:tcW w:w="606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</w:p>
        </w:tc>
        <w:tc>
          <w:tcPr>
            <w:tcW w:w="956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70%</w:t>
            </w:r>
          </w:p>
        </w:tc>
        <w:tc>
          <w:tcPr>
            <w:tcW w:w="2072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8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40</w:t>
            </w:r>
          </w:p>
        </w:tc>
        <w:tc>
          <w:tcPr>
            <w:tcW w:w="119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5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-6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8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4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4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-74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8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.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5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5-7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1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3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5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80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7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1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1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 xml:space="preserve">Gender 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mal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.2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8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5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65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ans-serif" w:cs="Times New Roman"/>
                <w:color w:val="auto"/>
                <w:sz w:val="21"/>
                <w:szCs w:val="21"/>
              </w:rPr>
              <w:t>emal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6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5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ving conditio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ving alon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1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8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8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ving with spous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0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7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ving with children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2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9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3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ving with spouse and children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1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1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rital status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nmarri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4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rri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.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4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4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marri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3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vorc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idow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9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9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ducational level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lliterat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9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.5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8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lementary School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8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2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Junior high school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.4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gh School or Junior Colleg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.4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6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3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llege and abov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7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6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cupation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rmer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8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6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74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aborer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2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.8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9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stitutions and enterprise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9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1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nemploy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.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6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tiree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3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6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8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9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9.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4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rcapita household incom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1500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1.7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9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17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00-3500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5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3.8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5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7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00-5000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.4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.1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5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5000元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6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5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8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cal insurance typ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ic medical insurance for urban worker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4.1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0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3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9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Basic Medical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surance for Urba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sident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1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1.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0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w Rural Cooperative Medical Car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1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.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1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 Social Medical Insuranc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lf-finance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umber of chronic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eases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 typ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.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5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31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ype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.8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2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 type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.9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9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re than 3 type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.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5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imary caregiver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pous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4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8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2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hil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.2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9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5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regiver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.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.7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4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hether the caregiver can meet the care needs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ully satisf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 basically satisf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not satisf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't satisfy at all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.7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0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4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 basically satisfy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4.4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7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not satisfy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1.9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8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't satisfy at all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2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ducational activities in the community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ten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5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.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1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5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casionally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5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3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ver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7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5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Knowledge of home care level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n't understan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.3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7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7.7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Ha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 certain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understanding 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.9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6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How do you know about Internet + Nursing Home Care (multiple choi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wspapers, television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5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.6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4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2.46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ell phone or computer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.1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.7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2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5.1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 publicity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3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27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7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munity publicity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9.8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3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71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commended by family or friends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4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.8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.4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0.16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s (please specify)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.6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.8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1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2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Concerns about nursing home service (multiple options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rsonal safety is not high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.9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.9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5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07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gher service cost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6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.1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.7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15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ursing operation is risky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.4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.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7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3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rsonal privacy disclosure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6.9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5.9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.0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55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urses have a heavy workload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3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4.7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7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04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s (please specify)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.9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.9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.7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3.58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hether you would like home care services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ling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2.7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1.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7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.54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）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ncertain 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.5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.8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0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willing</w:t>
            </w:r>
          </w:p>
        </w:tc>
        <w:tc>
          <w:tcPr>
            <w:tcW w:w="60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8%</w:t>
            </w:r>
          </w:p>
        </w:tc>
        <w:tc>
          <w:tcPr>
            <w:tcW w:w="20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4.5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.9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192" w:type="dxa"/>
            <w:gridSpan w:val="7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)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value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；2)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value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。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NzY1ZWUxZTExZDQ4NWRjOTBlZTJmMjcyMDA2YjEifQ=="/>
  </w:docVars>
  <w:rsids>
    <w:rsidRoot w:val="00000000"/>
    <w:rsid w:val="642E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16:17:25Z</dcterms:created>
  <dc:creator>王星欢</dc:creator>
  <cp:lastModifiedBy>xing</cp:lastModifiedBy>
  <dcterms:modified xsi:type="dcterms:W3CDTF">2023-07-30T16:3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1CEB5948DD4BEB9E70AADECDD3186E_12</vt:lpwstr>
  </property>
</Properties>
</file>